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3335" w:rsidRPr="0011570A" w:rsidRDefault="0011570A" w:rsidP="008A3335">
      <w:pPr>
        <w:rPr>
          <w:rFonts w:ascii="Times New Roman" w:hAnsi="Times New Roman" w:cs="Times New Roman"/>
          <w:sz w:val="24"/>
          <w:szCs w:val="24"/>
        </w:rPr>
      </w:pPr>
      <w:r w:rsidRPr="0011570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="008A3335" w:rsidRPr="0011570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="008A3335" w:rsidRPr="0011570A">
        <w:rPr>
          <w:rFonts w:ascii="Times New Roman" w:hAnsi="Times New Roman" w:cs="Times New Roman"/>
          <w:sz w:val="24"/>
          <w:szCs w:val="24"/>
        </w:rPr>
        <w:t>One-way ANOVA results of soil properties</w:t>
      </w:r>
      <w:r w:rsidR="00EC6E10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Style w:val="PlainTable2"/>
        <w:tblW w:w="9297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1026"/>
        <w:gridCol w:w="1544"/>
        <w:gridCol w:w="1511"/>
        <w:gridCol w:w="1279"/>
        <w:gridCol w:w="1377"/>
        <w:gridCol w:w="1280"/>
        <w:gridCol w:w="1280"/>
      </w:tblGrid>
      <w:tr w:rsidR="008A3335" w:rsidRPr="0011570A" w:rsidTr="007024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70" w:type="dxa"/>
            <w:gridSpan w:val="2"/>
          </w:tcPr>
          <w:p w:rsidR="008A3335" w:rsidRPr="0011570A" w:rsidRDefault="008A3335" w:rsidP="00702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11" w:type="dxa"/>
          </w:tcPr>
          <w:p w:rsidR="008A3335" w:rsidRPr="0011570A" w:rsidRDefault="008A3335" w:rsidP="007024F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9" w:type="dxa"/>
          </w:tcPr>
          <w:p w:rsidR="008A3335" w:rsidRPr="0011570A" w:rsidRDefault="008A3335" w:rsidP="007024F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77" w:type="dxa"/>
          </w:tcPr>
          <w:p w:rsidR="008A3335" w:rsidRPr="0011570A" w:rsidRDefault="008A3335" w:rsidP="007024F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0" w:type="dxa"/>
          </w:tcPr>
          <w:p w:rsidR="008A3335" w:rsidRPr="0011570A" w:rsidRDefault="008A3335" w:rsidP="007024F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80" w:type="dxa"/>
          </w:tcPr>
          <w:p w:rsidR="008A3335" w:rsidRPr="0011570A" w:rsidRDefault="008A3335" w:rsidP="007024F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8A3335" w:rsidRPr="0011570A" w:rsidTr="003C7F23">
        <w:trPr>
          <w:trHeight w:val="32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6" w:type="dxa"/>
            <w:vMerge w:val="restart"/>
          </w:tcPr>
          <w:p w:rsidR="008A3335" w:rsidRPr="0011570A" w:rsidRDefault="008A3335" w:rsidP="007024F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4" w:type="dxa"/>
          </w:tcPr>
          <w:p w:rsidR="008A3335" w:rsidRPr="0011570A" w:rsidRDefault="008A3335" w:rsidP="007024F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1" w:type="dxa"/>
          </w:tcPr>
          <w:p w:rsidR="008A3335" w:rsidRPr="0011570A" w:rsidRDefault="003C7F23" w:rsidP="007024F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9" w:type="dxa"/>
          </w:tcPr>
          <w:p w:rsidR="008A3335" w:rsidRPr="0011570A" w:rsidRDefault="008A3335" w:rsidP="007024F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7" w:type="dxa"/>
          </w:tcPr>
          <w:p w:rsidR="008A3335" w:rsidRPr="0011570A" w:rsidRDefault="003C7F23" w:rsidP="007024F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80" w:type="dxa"/>
          </w:tcPr>
          <w:p w:rsidR="008A3335" w:rsidRPr="0011570A" w:rsidRDefault="003C7F23" w:rsidP="007024F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0" w:type="dxa"/>
          </w:tcPr>
          <w:p w:rsidR="008A3335" w:rsidRPr="0011570A" w:rsidRDefault="009C1E0D" w:rsidP="007024F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45736D" w:rsidRPr="0011570A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 w:rsidR="003C7F23" w:rsidRPr="0011570A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5736D" w:rsidRPr="0011570A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</w:tr>
      <w:tr w:rsidR="008A3335" w:rsidRPr="0011570A" w:rsidTr="003C7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6" w:type="dxa"/>
            <w:vMerge/>
          </w:tcPr>
          <w:p w:rsidR="008A3335" w:rsidRPr="0011570A" w:rsidRDefault="008A3335" w:rsidP="00702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4" w:type="dxa"/>
          </w:tcPr>
          <w:p w:rsidR="008A3335" w:rsidRPr="0011570A" w:rsidRDefault="008A3335" w:rsidP="007024F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1" w:type="dxa"/>
          </w:tcPr>
          <w:p w:rsidR="008A3335" w:rsidRPr="0011570A" w:rsidRDefault="003C7F23" w:rsidP="007024F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9" w:type="dxa"/>
          </w:tcPr>
          <w:p w:rsidR="008A3335" w:rsidRPr="0011570A" w:rsidRDefault="003C7F23" w:rsidP="007024F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7" w:type="dxa"/>
          </w:tcPr>
          <w:p w:rsidR="008A3335" w:rsidRPr="0011570A" w:rsidRDefault="008A3335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C7F23" w:rsidRPr="0011570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80" w:type="dxa"/>
          </w:tcPr>
          <w:p w:rsidR="008A3335" w:rsidRPr="0011570A" w:rsidRDefault="008A3335" w:rsidP="00702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0" w:type="dxa"/>
          </w:tcPr>
          <w:p w:rsidR="008A3335" w:rsidRPr="0011570A" w:rsidRDefault="008A3335" w:rsidP="00702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335" w:rsidRPr="0011570A" w:rsidTr="003C7F23">
        <w:trPr>
          <w:trHeight w:val="3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6" w:type="dxa"/>
            <w:vMerge/>
          </w:tcPr>
          <w:p w:rsidR="008A3335" w:rsidRPr="0011570A" w:rsidRDefault="008A3335" w:rsidP="00702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4" w:type="dxa"/>
          </w:tcPr>
          <w:p w:rsidR="008A3335" w:rsidRPr="0011570A" w:rsidRDefault="008A3335" w:rsidP="007024F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1" w:type="dxa"/>
          </w:tcPr>
          <w:p w:rsidR="008A3335" w:rsidRPr="0011570A" w:rsidRDefault="003C7F23" w:rsidP="007024F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9" w:type="dxa"/>
          </w:tcPr>
          <w:p w:rsidR="008A3335" w:rsidRPr="0011570A" w:rsidRDefault="003C7F23" w:rsidP="007024F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7" w:type="dxa"/>
          </w:tcPr>
          <w:p w:rsidR="008A3335" w:rsidRPr="0011570A" w:rsidRDefault="008A3335" w:rsidP="00702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80" w:type="dxa"/>
          </w:tcPr>
          <w:p w:rsidR="008A3335" w:rsidRPr="0011570A" w:rsidRDefault="008A3335" w:rsidP="00702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0" w:type="dxa"/>
          </w:tcPr>
          <w:p w:rsidR="008A3335" w:rsidRPr="0011570A" w:rsidRDefault="008A3335" w:rsidP="00702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335" w:rsidRPr="0011570A" w:rsidTr="003C7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6" w:type="dxa"/>
            <w:vMerge w:val="restart"/>
          </w:tcPr>
          <w:p w:rsidR="008A3335" w:rsidRPr="0011570A" w:rsidRDefault="003C7F23" w:rsidP="007024F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8A3335" w:rsidRPr="0011570A">
              <w:rPr>
                <w:rFonts w:ascii="Times New Roman" w:hAnsi="Times New Roman" w:cs="Times New Roman"/>
                <w:sz w:val="24"/>
                <w:szCs w:val="24"/>
              </w:rPr>
              <w:t>O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4" w:type="dxa"/>
          </w:tcPr>
          <w:p w:rsidR="008A3335" w:rsidRPr="0011570A" w:rsidRDefault="008A3335" w:rsidP="007024F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1" w:type="dxa"/>
          </w:tcPr>
          <w:p w:rsidR="008A3335" w:rsidRPr="0011570A" w:rsidRDefault="003C7F23" w:rsidP="007024F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232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9" w:type="dxa"/>
          </w:tcPr>
          <w:p w:rsidR="008A3335" w:rsidRPr="0011570A" w:rsidRDefault="008A3335" w:rsidP="007024F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7" w:type="dxa"/>
          </w:tcPr>
          <w:p w:rsidR="008A3335" w:rsidRPr="0011570A" w:rsidRDefault="003C7F23" w:rsidP="007024F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77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80" w:type="dxa"/>
          </w:tcPr>
          <w:p w:rsidR="008A3335" w:rsidRPr="0011570A" w:rsidRDefault="003C7F23" w:rsidP="007024F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0" w:type="dxa"/>
          </w:tcPr>
          <w:p w:rsidR="008A3335" w:rsidRPr="0011570A" w:rsidRDefault="008A3335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3C7F23" w:rsidRPr="0011570A">
              <w:rPr>
                <w:rFonts w:ascii="Times New Roman" w:hAnsi="Times New Roman" w:cs="Times New Roman"/>
                <w:b/>
                <w:sz w:val="24"/>
                <w:szCs w:val="24"/>
              </w:rPr>
              <w:t>03</w:t>
            </w:r>
          </w:p>
        </w:tc>
      </w:tr>
      <w:tr w:rsidR="008A3335" w:rsidRPr="0011570A" w:rsidTr="003C7F23">
        <w:trPr>
          <w:trHeight w:val="3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6" w:type="dxa"/>
            <w:vMerge/>
          </w:tcPr>
          <w:p w:rsidR="008A3335" w:rsidRPr="0011570A" w:rsidRDefault="008A3335" w:rsidP="00702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4" w:type="dxa"/>
          </w:tcPr>
          <w:p w:rsidR="008A3335" w:rsidRPr="0011570A" w:rsidRDefault="008A3335" w:rsidP="007024F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1" w:type="dxa"/>
          </w:tcPr>
          <w:p w:rsidR="008A3335" w:rsidRPr="0011570A" w:rsidRDefault="003C7F23" w:rsidP="007024F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9" w:type="dxa"/>
          </w:tcPr>
          <w:p w:rsidR="008A3335" w:rsidRPr="0011570A" w:rsidRDefault="003C7F23" w:rsidP="007024F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7" w:type="dxa"/>
          </w:tcPr>
          <w:p w:rsidR="008A3335" w:rsidRPr="0011570A" w:rsidRDefault="003C7F23" w:rsidP="007024F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80" w:type="dxa"/>
          </w:tcPr>
          <w:p w:rsidR="008A3335" w:rsidRPr="0011570A" w:rsidRDefault="008A3335" w:rsidP="00702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0" w:type="dxa"/>
          </w:tcPr>
          <w:p w:rsidR="008A3335" w:rsidRPr="0011570A" w:rsidRDefault="008A3335" w:rsidP="00702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335" w:rsidRPr="0011570A" w:rsidTr="003C7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6" w:type="dxa"/>
            <w:vMerge/>
          </w:tcPr>
          <w:p w:rsidR="008A3335" w:rsidRPr="0011570A" w:rsidRDefault="008A3335" w:rsidP="00702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4" w:type="dxa"/>
          </w:tcPr>
          <w:p w:rsidR="008A3335" w:rsidRPr="0011570A" w:rsidRDefault="008A3335" w:rsidP="007024F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1" w:type="dxa"/>
          </w:tcPr>
          <w:p w:rsidR="008A3335" w:rsidRPr="0011570A" w:rsidRDefault="003C7F23" w:rsidP="007024F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257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9" w:type="dxa"/>
          </w:tcPr>
          <w:p w:rsidR="008A3335" w:rsidRPr="0011570A" w:rsidRDefault="003C7F23" w:rsidP="007024F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7" w:type="dxa"/>
          </w:tcPr>
          <w:p w:rsidR="008A3335" w:rsidRPr="0011570A" w:rsidRDefault="008A3335" w:rsidP="00702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80" w:type="dxa"/>
          </w:tcPr>
          <w:p w:rsidR="008A3335" w:rsidRPr="0011570A" w:rsidRDefault="008A3335" w:rsidP="00702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0" w:type="dxa"/>
          </w:tcPr>
          <w:p w:rsidR="008A3335" w:rsidRPr="0011570A" w:rsidRDefault="008A3335" w:rsidP="00702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7F23" w:rsidRPr="0011570A" w:rsidTr="003C7F23">
        <w:trPr>
          <w:trHeight w:val="35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6" w:type="dxa"/>
            <w:vMerge w:val="restart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4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1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9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7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80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7.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0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3C7F23" w:rsidRPr="0011570A" w:rsidTr="003C7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6" w:type="dxa"/>
            <w:vMerge/>
          </w:tcPr>
          <w:p w:rsidR="003C7F23" w:rsidRPr="0011570A" w:rsidRDefault="003C7F23" w:rsidP="003C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4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1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9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7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80" w:type="dxa"/>
          </w:tcPr>
          <w:p w:rsidR="003C7F23" w:rsidRPr="0011570A" w:rsidRDefault="003C7F23" w:rsidP="003C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0" w:type="dxa"/>
          </w:tcPr>
          <w:p w:rsidR="003C7F23" w:rsidRPr="0011570A" w:rsidRDefault="003C7F23" w:rsidP="003C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7F23" w:rsidRPr="0011570A" w:rsidTr="003C7F23">
        <w:trPr>
          <w:trHeight w:val="3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6" w:type="dxa"/>
            <w:vMerge/>
          </w:tcPr>
          <w:p w:rsidR="003C7F23" w:rsidRPr="0011570A" w:rsidRDefault="003C7F23" w:rsidP="003C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4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1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9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7" w:type="dxa"/>
          </w:tcPr>
          <w:p w:rsidR="003C7F23" w:rsidRPr="0011570A" w:rsidRDefault="003C7F23" w:rsidP="003C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80" w:type="dxa"/>
          </w:tcPr>
          <w:p w:rsidR="003C7F23" w:rsidRPr="0011570A" w:rsidRDefault="003C7F23" w:rsidP="003C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0" w:type="dxa"/>
          </w:tcPr>
          <w:p w:rsidR="003C7F23" w:rsidRPr="0011570A" w:rsidRDefault="003C7F23" w:rsidP="003C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7F23" w:rsidRPr="0011570A" w:rsidTr="003C7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6" w:type="dxa"/>
            <w:vMerge w:val="restart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4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1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9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7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80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0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3C7F23" w:rsidRPr="0011570A" w:rsidTr="003C7F23">
        <w:trPr>
          <w:trHeight w:val="3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6" w:type="dxa"/>
            <w:vMerge/>
          </w:tcPr>
          <w:p w:rsidR="003C7F23" w:rsidRPr="0011570A" w:rsidRDefault="003C7F23" w:rsidP="003C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4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1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9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7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80" w:type="dxa"/>
          </w:tcPr>
          <w:p w:rsidR="003C7F23" w:rsidRPr="0011570A" w:rsidRDefault="003C7F23" w:rsidP="003C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0" w:type="dxa"/>
          </w:tcPr>
          <w:p w:rsidR="003C7F23" w:rsidRPr="0011570A" w:rsidRDefault="003C7F23" w:rsidP="003C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7F23" w:rsidRPr="0011570A" w:rsidTr="003C7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6" w:type="dxa"/>
            <w:vMerge/>
          </w:tcPr>
          <w:p w:rsidR="003C7F23" w:rsidRPr="0011570A" w:rsidRDefault="003C7F23" w:rsidP="003C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4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1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9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7" w:type="dxa"/>
          </w:tcPr>
          <w:p w:rsidR="003C7F23" w:rsidRPr="0011570A" w:rsidRDefault="003C7F23" w:rsidP="003C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80" w:type="dxa"/>
          </w:tcPr>
          <w:p w:rsidR="003C7F23" w:rsidRPr="0011570A" w:rsidRDefault="003C7F23" w:rsidP="003C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0" w:type="dxa"/>
          </w:tcPr>
          <w:p w:rsidR="003C7F23" w:rsidRPr="0011570A" w:rsidRDefault="003C7F23" w:rsidP="003C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7F23" w:rsidRPr="0011570A" w:rsidTr="003C7F23">
        <w:trPr>
          <w:trHeight w:val="3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6" w:type="dxa"/>
            <w:vMerge w:val="restart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T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4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1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9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7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80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0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</w:tr>
      <w:tr w:rsidR="003C7F23" w:rsidRPr="0011570A" w:rsidTr="003C7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6" w:type="dxa"/>
            <w:vMerge/>
          </w:tcPr>
          <w:p w:rsidR="003C7F23" w:rsidRPr="0011570A" w:rsidRDefault="003C7F23" w:rsidP="003C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4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1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7.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9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7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80" w:type="dxa"/>
          </w:tcPr>
          <w:p w:rsidR="003C7F23" w:rsidRPr="0011570A" w:rsidRDefault="003C7F23" w:rsidP="003C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0" w:type="dxa"/>
          </w:tcPr>
          <w:p w:rsidR="003C7F23" w:rsidRPr="0011570A" w:rsidRDefault="003C7F23" w:rsidP="003C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7F23" w:rsidRPr="0011570A" w:rsidTr="003C7F23">
        <w:trPr>
          <w:trHeight w:val="3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6" w:type="dxa"/>
            <w:vMerge/>
          </w:tcPr>
          <w:p w:rsidR="003C7F23" w:rsidRPr="0011570A" w:rsidRDefault="003C7F23" w:rsidP="003C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4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1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9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7" w:type="dxa"/>
          </w:tcPr>
          <w:p w:rsidR="003C7F23" w:rsidRPr="0011570A" w:rsidRDefault="003C7F23" w:rsidP="003C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80" w:type="dxa"/>
          </w:tcPr>
          <w:p w:rsidR="003C7F23" w:rsidRPr="0011570A" w:rsidRDefault="003C7F23" w:rsidP="003C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0" w:type="dxa"/>
          </w:tcPr>
          <w:p w:rsidR="003C7F23" w:rsidRPr="0011570A" w:rsidRDefault="003C7F23" w:rsidP="003C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7F23" w:rsidRPr="0011570A" w:rsidTr="003C7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6" w:type="dxa"/>
            <w:vMerge w:val="restart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4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1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96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9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7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80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0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3C7F23" w:rsidRPr="0011570A" w:rsidTr="003C7F23">
        <w:trPr>
          <w:trHeight w:val="3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6" w:type="dxa"/>
            <w:vMerge/>
          </w:tcPr>
          <w:p w:rsidR="003C7F23" w:rsidRPr="0011570A" w:rsidRDefault="003C7F23" w:rsidP="003C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4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1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46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9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7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80" w:type="dxa"/>
          </w:tcPr>
          <w:p w:rsidR="003C7F23" w:rsidRPr="0011570A" w:rsidRDefault="003C7F23" w:rsidP="003C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0" w:type="dxa"/>
          </w:tcPr>
          <w:p w:rsidR="003C7F23" w:rsidRPr="0011570A" w:rsidRDefault="003C7F23" w:rsidP="003C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7F23" w:rsidRPr="0011570A" w:rsidTr="003C7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6" w:type="dxa"/>
            <w:vMerge/>
          </w:tcPr>
          <w:p w:rsidR="003C7F23" w:rsidRPr="0011570A" w:rsidRDefault="003C7F23" w:rsidP="003C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4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1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144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9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7" w:type="dxa"/>
          </w:tcPr>
          <w:p w:rsidR="003C7F23" w:rsidRPr="0011570A" w:rsidRDefault="003C7F23" w:rsidP="003C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80" w:type="dxa"/>
          </w:tcPr>
          <w:p w:rsidR="003C7F23" w:rsidRPr="0011570A" w:rsidRDefault="003C7F23" w:rsidP="003C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0" w:type="dxa"/>
          </w:tcPr>
          <w:p w:rsidR="003C7F23" w:rsidRPr="0011570A" w:rsidRDefault="003C7F23" w:rsidP="003C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7F23" w:rsidRPr="0011570A" w:rsidTr="003C7F23">
        <w:trPr>
          <w:trHeight w:val="35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6" w:type="dxa"/>
            <w:vMerge w:val="restart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4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1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9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7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80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0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3C7F23" w:rsidRPr="0011570A" w:rsidTr="003C7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6" w:type="dxa"/>
            <w:vMerge/>
          </w:tcPr>
          <w:p w:rsidR="003C7F23" w:rsidRPr="0011570A" w:rsidRDefault="003C7F23" w:rsidP="003C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4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1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9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7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80" w:type="dxa"/>
          </w:tcPr>
          <w:p w:rsidR="003C7F23" w:rsidRPr="0011570A" w:rsidRDefault="003C7F23" w:rsidP="003C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0" w:type="dxa"/>
          </w:tcPr>
          <w:p w:rsidR="003C7F23" w:rsidRPr="0011570A" w:rsidRDefault="003C7F23" w:rsidP="003C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7F23" w:rsidRPr="0011570A" w:rsidTr="003C7F23">
        <w:trPr>
          <w:trHeight w:val="3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6" w:type="dxa"/>
            <w:vMerge/>
          </w:tcPr>
          <w:p w:rsidR="003C7F23" w:rsidRPr="0011570A" w:rsidRDefault="003C7F23" w:rsidP="003C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4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1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9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7" w:type="dxa"/>
          </w:tcPr>
          <w:p w:rsidR="003C7F23" w:rsidRPr="0011570A" w:rsidRDefault="003C7F23" w:rsidP="003C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80" w:type="dxa"/>
          </w:tcPr>
          <w:p w:rsidR="003C7F23" w:rsidRPr="0011570A" w:rsidRDefault="003C7F23" w:rsidP="003C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0" w:type="dxa"/>
          </w:tcPr>
          <w:p w:rsidR="003C7F23" w:rsidRPr="0011570A" w:rsidRDefault="003C7F23" w:rsidP="003C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7F23" w:rsidRPr="0011570A" w:rsidTr="003C7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6" w:type="dxa"/>
            <w:vMerge w:val="restart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A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4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1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474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9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7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158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80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0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b/>
                <w:sz w:val="24"/>
                <w:szCs w:val="24"/>
              </w:rPr>
              <w:t>0.0009</w:t>
            </w:r>
          </w:p>
        </w:tc>
      </w:tr>
      <w:tr w:rsidR="003C7F23" w:rsidRPr="0011570A" w:rsidTr="003C7F23">
        <w:trPr>
          <w:trHeight w:val="3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6" w:type="dxa"/>
            <w:vMerge/>
          </w:tcPr>
          <w:p w:rsidR="003C7F23" w:rsidRPr="0011570A" w:rsidRDefault="003C7F23" w:rsidP="003C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4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1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9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7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80" w:type="dxa"/>
          </w:tcPr>
          <w:p w:rsidR="003C7F23" w:rsidRPr="0011570A" w:rsidRDefault="003C7F23" w:rsidP="003C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0" w:type="dxa"/>
          </w:tcPr>
          <w:p w:rsidR="003C7F23" w:rsidRPr="0011570A" w:rsidRDefault="003C7F23" w:rsidP="003C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7F23" w:rsidRPr="0011570A" w:rsidTr="003C7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6" w:type="dxa"/>
            <w:vMerge/>
          </w:tcPr>
          <w:p w:rsidR="003C7F23" w:rsidRPr="0011570A" w:rsidRDefault="003C7F23" w:rsidP="003C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4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1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48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9" w:type="dxa"/>
          </w:tcPr>
          <w:p w:rsidR="003C7F23" w:rsidRPr="0011570A" w:rsidRDefault="003C7F23" w:rsidP="003C7F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70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7" w:type="dxa"/>
          </w:tcPr>
          <w:p w:rsidR="003C7F23" w:rsidRPr="0011570A" w:rsidRDefault="003C7F23" w:rsidP="003C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80" w:type="dxa"/>
          </w:tcPr>
          <w:p w:rsidR="003C7F23" w:rsidRPr="0011570A" w:rsidRDefault="003C7F23" w:rsidP="003C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0" w:type="dxa"/>
          </w:tcPr>
          <w:p w:rsidR="003C7F23" w:rsidRPr="0011570A" w:rsidRDefault="003C7F23" w:rsidP="003C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A3335" w:rsidRPr="0011570A" w:rsidRDefault="008A3335" w:rsidP="007024FE">
      <w:pPr>
        <w:jc w:val="center"/>
        <w:rPr>
          <w:rFonts w:ascii="Times New Roman" w:hAnsi="Times New Roman" w:cs="Times New Roman"/>
          <w:color w:val="000000"/>
          <w:sz w:val="24"/>
          <w:szCs w:val="24"/>
          <w:lang w:eastAsia="ja-JP"/>
        </w:rPr>
      </w:pPr>
    </w:p>
    <w:p w:rsidR="00101B40" w:rsidRPr="0011570A" w:rsidRDefault="008A3335" w:rsidP="0011570A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eastAsia="ja-JP"/>
        </w:rPr>
      </w:pPr>
      <w:r w:rsidRPr="0011570A">
        <w:rPr>
          <w:rFonts w:ascii="Times New Roman" w:hAnsi="Times New Roman" w:cs="Times New Roman"/>
          <w:color w:val="000000"/>
          <w:sz w:val="24"/>
          <w:szCs w:val="24"/>
          <w:lang w:eastAsia="ja-JP"/>
        </w:rPr>
        <w:t>One-way Analysis of variance (One-way ANOVA)</w:t>
      </w:r>
      <w:r w:rsidR="0011570A">
        <w:rPr>
          <w:rFonts w:ascii="Times New Roman" w:hAnsi="Times New Roman" w:cs="Times New Roman"/>
          <w:color w:val="000000"/>
          <w:sz w:val="24"/>
          <w:szCs w:val="24"/>
          <w:lang w:eastAsia="ja-JP"/>
        </w:rPr>
        <w:t xml:space="preserve"> analysis.</w:t>
      </w:r>
      <w:r w:rsidRPr="0011570A">
        <w:rPr>
          <w:rFonts w:ascii="Times New Roman" w:hAnsi="Times New Roman" w:cs="Times New Roman"/>
          <w:color w:val="000000"/>
          <w:sz w:val="24"/>
          <w:szCs w:val="24"/>
          <w:lang w:eastAsia="ja-JP"/>
        </w:rPr>
        <w:t xml:space="preserve"> </w:t>
      </w:r>
      <w:r w:rsidR="0011570A">
        <w:rPr>
          <w:rFonts w:ascii="Times New Roman" w:hAnsi="Times New Roman" w:cs="Times New Roman"/>
          <w:color w:val="000000"/>
          <w:sz w:val="24"/>
          <w:szCs w:val="24"/>
          <w:lang w:eastAsia="ja-JP"/>
        </w:rPr>
        <w:t>Variable</w:t>
      </w:r>
      <w:r w:rsidRPr="0011570A">
        <w:rPr>
          <w:rFonts w:ascii="Times New Roman" w:hAnsi="Times New Roman" w:cs="Times New Roman"/>
          <w:color w:val="000000"/>
          <w:sz w:val="24"/>
          <w:szCs w:val="24"/>
          <w:lang w:eastAsia="ja-JP"/>
        </w:rPr>
        <w:t xml:space="preserve"> is significant</w:t>
      </w:r>
      <w:r w:rsidR="0011570A">
        <w:rPr>
          <w:rFonts w:ascii="Times New Roman" w:hAnsi="Times New Roman" w:cs="Times New Roman"/>
          <w:color w:val="000000"/>
          <w:sz w:val="24"/>
          <w:szCs w:val="24"/>
          <w:lang w:eastAsia="ja-JP"/>
        </w:rPr>
        <w:t>ly</w:t>
      </w:r>
      <w:r w:rsidRPr="0011570A">
        <w:rPr>
          <w:rFonts w:ascii="Times New Roman" w:hAnsi="Times New Roman" w:cs="Times New Roman"/>
          <w:color w:val="000000"/>
          <w:sz w:val="24"/>
          <w:szCs w:val="24"/>
          <w:lang w:eastAsia="ja-JP"/>
        </w:rPr>
        <w:t xml:space="preserve"> different if </w:t>
      </w:r>
      <w:r w:rsidRPr="0011570A">
        <w:rPr>
          <w:rFonts w:ascii="Times New Roman" w:hAnsi="Times New Roman" w:cs="Times New Roman"/>
          <w:i/>
          <w:color w:val="000000"/>
          <w:sz w:val="24"/>
          <w:szCs w:val="24"/>
          <w:lang w:eastAsia="ja-JP"/>
        </w:rPr>
        <w:t>P</w:t>
      </w:r>
      <w:r w:rsidRPr="0011570A">
        <w:rPr>
          <w:rFonts w:ascii="Times New Roman" w:hAnsi="Times New Roman" w:cs="Times New Roman"/>
          <w:color w:val="000000"/>
          <w:sz w:val="24"/>
          <w:szCs w:val="24"/>
          <w:lang w:eastAsia="ja-JP"/>
        </w:rPr>
        <w:t xml:space="preserve"> value &lt; 0.05. </w:t>
      </w:r>
      <w:r w:rsidRPr="0011570A">
        <w:rPr>
          <w:rFonts w:ascii="Times New Roman" w:hAnsi="Times New Roman" w:cs="Times New Roman"/>
          <w:i/>
          <w:color w:val="000000"/>
          <w:sz w:val="24"/>
          <w:szCs w:val="24"/>
          <w:lang w:eastAsia="ja-JP"/>
        </w:rPr>
        <w:t>P</w:t>
      </w:r>
      <w:r w:rsidRPr="0011570A">
        <w:rPr>
          <w:rFonts w:ascii="Times New Roman" w:hAnsi="Times New Roman" w:cs="Times New Roman"/>
          <w:color w:val="000000"/>
          <w:sz w:val="24"/>
          <w:szCs w:val="24"/>
          <w:lang w:eastAsia="ja-JP"/>
        </w:rPr>
        <w:t xml:space="preserve"> value is in bold if the difference is significant. </w:t>
      </w:r>
      <w:r w:rsidR="0011570A">
        <w:rPr>
          <w:rFonts w:ascii="Times New Roman" w:hAnsi="Times New Roman" w:cs="Times New Roman"/>
          <w:sz w:val="24"/>
          <w:szCs w:val="24"/>
        </w:rPr>
        <w:t>S</w:t>
      </w:r>
      <w:r w:rsidR="0011570A">
        <w:rPr>
          <w:rFonts w:ascii="Times New Roman" w:hAnsi="Times New Roman" w:cs="Times New Roman"/>
          <w:sz w:val="24"/>
          <w:szCs w:val="24"/>
        </w:rPr>
        <w:t>oil organic matter (SOM), total and available nitrogen (TN and AN), total and available phosphorus (TP and AP), and total and available potassium (TK and AK)</w:t>
      </w:r>
      <w:r w:rsidR="0011570A">
        <w:rPr>
          <w:rFonts w:ascii="Times New Roman" w:hAnsi="Times New Roman" w:cs="Times New Roman"/>
          <w:sz w:val="24"/>
          <w:szCs w:val="24"/>
        </w:rPr>
        <w:t>.</w:t>
      </w:r>
    </w:p>
    <w:sectPr w:rsidR="00101B40" w:rsidRPr="001157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7CC"/>
    <w:rsid w:val="00101B40"/>
    <w:rsid w:val="0011570A"/>
    <w:rsid w:val="003C7F23"/>
    <w:rsid w:val="0045736D"/>
    <w:rsid w:val="0059799A"/>
    <w:rsid w:val="006067CC"/>
    <w:rsid w:val="007024FE"/>
    <w:rsid w:val="008A3335"/>
    <w:rsid w:val="009C1E0D"/>
    <w:rsid w:val="00DB0086"/>
    <w:rsid w:val="00EC6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4EA281-E5F8-4982-93A3-8866C1F9D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33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A3335"/>
    <w:pPr>
      <w:spacing w:after="0" w:line="240" w:lineRule="auto"/>
    </w:pPr>
    <w:rPr>
      <w:kern w:val="2"/>
      <w:sz w:val="2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024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4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Silva Lab</Company>
  <LinksUpToDate>false</LinksUpToDate>
  <CharactersWithSpaces>1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wen Wieneke</dc:creator>
  <cp:keywords/>
  <dc:description/>
  <cp:lastModifiedBy>Xuwen Wieneke</cp:lastModifiedBy>
  <cp:revision>3</cp:revision>
  <dcterms:created xsi:type="dcterms:W3CDTF">2017-11-08T16:10:00Z</dcterms:created>
  <dcterms:modified xsi:type="dcterms:W3CDTF">2017-11-08T16:19:00Z</dcterms:modified>
</cp:coreProperties>
</file>